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45D63" w14:textId="0F5D250A" w:rsidR="00CD6448" w:rsidRDefault="00C6426D">
      <w:pPr>
        <w:rPr>
          <w:b/>
          <w:bCs/>
        </w:rPr>
      </w:pPr>
      <w:r>
        <w:rPr>
          <w:b/>
          <w:bCs/>
        </w:rPr>
        <w:t>Supplemental Table 1: Comparison of demographic characteristics of patients discharged from the ED with a condition of interest with and without record linkage numbers (RLN)</w:t>
      </w:r>
    </w:p>
    <w:p w14:paraId="3C16E2A0" w14:textId="5500E62C" w:rsidR="00C6426D" w:rsidRDefault="00C6426D">
      <w:pPr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0"/>
        <w:gridCol w:w="1162"/>
        <w:gridCol w:w="1890"/>
        <w:gridCol w:w="1080"/>
        <w:gridCol w:w="1909"/>
      </w:tblGrid>
      <w:tr w:rsidR="00C6426D" w14:paraId="0D53AB45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A8556BF" w14:textId="77777777" w:rsidR="00C6426D" w:rsidRDefault="00C6426D" w:rsidP="00940D8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5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85D8B78" w14:textId="77777777" w:rsidR="00C6426D" w:rsidRDefault="00C6426D" w:rsidP="00940D8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lid RLN</w:t>
            </w:r>
          </w:p>
        </w:tc>
        <w:tc>
          <w:tcPr>
            <w:tcW w:w="2989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7BC4944" w14:textId="77777777" w:rsidR="00C6426D" w:rsidRDefault="00C6426D" w:rsidP="00940D8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valid RLN</w:t>
            </w:r>
          </w:p>
        </w:tc>
      </w:tr>
      <w:tr w:rsidR="00C6426D" w14:paraId="6137F8F3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DDE2964" w14:textId="77777777" w:rsidR="00C6426D" w:rsidRDefault="00C6426D" w:rsidP="00940D8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EE6CB6E" w14:textId="77777777" w:rsidR="00C6426D" w:rsidRDefault="00C6426D" w:rsidP="00940D8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716F63A" w14:textId="77777777" w:rsidR="00C6426D" w:rsidRDefault="00C6426D" w:rsidP="00940D8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F102E8" w14:textId="77777777" w:rsidR="00C6426D" w:rsidRDefault="00C6426D" w:rsidP="00940D8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7097771" w14:textId="77777777" w:rsidR="00C6426D" w:rsidRDefault="00C6426D" w:rsidP="00940D8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</w:tr>
      <w:tr w:rsidR="00C6426D" w14:paraId="0D9FFDC0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66662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ge Group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28AD9" w14:textId="7A7257B0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65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5B174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5641E" w14:textId="3F449CB8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290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E967D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6426D" w14:paraId="14157D2B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6550A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18-34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93381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9B1A8" w14:textId="03629BCC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56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234 (29.8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1530C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BC51B" w14:textId="268BE525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56 (41.56)</w:t>
            </w:r>
          </w:p>
        </w:tc>
      </w:tr>
      <w:tr w:rsidR="00C6426D" w14:paraId="529DCBE5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FA4BA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35-64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F3FB3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B7E7C" w14:textId="78FF8632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24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839 (47.35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02753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1718C" w14:textId="5FE28E1D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810 (50.08)</w:t>
            </w:r>
          </w:p>
        </w:tc>
      </w:tr>
      <w:tr w:rsidR="00C6426D" w14:paraId="020815C8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3E756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65-84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E8B3C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05117" w14:textId="7DCC28FE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244 (18.18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3C674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14DF2" w14:textId="1172C7EE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51 (7.03)</w:t>
            </w:r>
          </w:p>
        </w:tc>
      </w:tr>
      <w:tr w:rsidR="00C6426D" w14:paraId="736C4F4A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85D78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85+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686D6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F79BA" w14:textId="1C4D89CB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348 (4.66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DB5C9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38B1B" w14:textId="7B6C9D52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73 (1.33)</w:t>
            </w:r>
          </w:p>
        </w:tc>
      </w:tr>
      <w:tr w:rsidR="00C6426D" w14:paraId="15F4A7F5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ACAD6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43E73" w14:textId="494232FF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24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C78EC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7E9F2" w14:textId="463D1FE0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278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6DE8D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6426D" w14:paraId="3C58D105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C2896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Female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DE061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5B392" w14:textId="65ABEB6A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44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791 (61.73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6A2B6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CDC35" w14:textId="10DC44E8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7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931 (63.56)</w:t>
            </w:r>
          </w:p>
        </w:tc>
      </w:tr>
      <w:tr w:rsidR="00C6426D" w14:paraId="3EC41F08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778A5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Male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C24E3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FF53A" w14:textId="0F7323F8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85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833 (38.27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F86F7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983DA" w14:textId="6D4C4455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347 (36.44)</w:t>
            </w:r>
          </w:p>
        </w:tc>
      </w:tr>
      <w:tr w:rsidR="00C6426D" w14:paraId="1BAC1B4E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751C6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thnicity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8C091" w14:textId="454DB0B4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04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053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057E3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877CF" w14:textId="31FCB6D5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4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888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8F999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6426D" w14:paraId="4304EA86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04612" w14:textId="6A714F5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Non-</w:t>
            </w:r>
            <w:r>
              <w:rPr>
                <w:color w:val="000000"/>
              </w:rPr>
              <w:t>Hispanic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CE600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05017" w14:textId="206E4C2E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005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796 (66.87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D3DC5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7B057" w14:textId="21E658BB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246 (35.53)</w:t>
            </w:r>
          </w:p>
        </w:tc>
      </w:tr>
      <w:tr w:rsidR="00C6426D" w14:paraId="32AFC0DC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5E654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Hispanic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20194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3552B" w14:textId="426D53A8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9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257 (33.13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73AA0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0C419" w14:textId="1CE6CE7C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42 (64.47)</w:t>
            </w:r>
          </w:p>
        </w:tc>
      </w:tr>
      <w:tr w:rsidR="00C6426D" w14:paraId="140CF26E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6803B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ce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215C7" w14:textId="78A8CAC3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07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3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A2B91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61CF6" w14:textId="46FED6C8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6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49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1E78E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6426D" w14:paraId="36B2594B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D1025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American Indian or Alaska Native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13F66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9EB5E" w14:textId="772F30CA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455 (0.63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761A5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9D160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74 (0.24)</w:t>
            </w:r>
          </w:p>
        </w:tc>
      </w:tr>
      <w:tr w:rsidR="00C6426D" w14:paraId="290E936B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8712D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Asian or Pacific Islander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AD0E0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BC8DD" w14:textId="686FB0A3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83 (6.61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59590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76F89" w14:textId="5D8C28A3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339 (5.78)</w:t>
            </w:r>
          </w:p>
        </w:tc>
      </w:tr>
      <w:tr w:rsidR="00C6426D" w14:paraId="4924E70E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A2FA3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Black or African American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249CB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5D8D3" w14:textId="1FD855C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2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893 (12.80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BD598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DF1E0" w14:textId="64FFDAE4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761 (4.47)</w:t>
            </w:r>
          </w:p>
        </w:tc>
      </w:tr>
      <w:tr w:rsidR="00C6426D" w14:paraId="091F1240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0E545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White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85219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24E3D" w14:textId="495F70BC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13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296 (60.58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06D1A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64A5A" w14:textId="467D4953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232 (53.65)</w:t>
            </w:r>
          </w:p>
        </w:tc>
      </w:tr>
      <w:tr w:rsidR="00C6426D" w14:paraId="4A904EB2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BD388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Other Race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EB750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B46A9" w14:textId="7458D090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2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303 (19.39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22AFFE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65AA5" w14:textId="4F72CF9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343 (35.86)</w:t>
            </w:r>
          </w:p>
        </w:tc>
      </w:tr>
      <w:tr w:rsidR="00C6426D" w14:paraId="14F630F9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7EC17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ayer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8F7A3" w14:textId="4F07D55C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6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0F46B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D7C4D" w14:textId="3982827C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22</w:t>
            </w: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637C4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6426D" w14:paraId="47D490C0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180F8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Private Insurance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D92FE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CFF80" w14:textId="0E461C5A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59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94 (30.04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2BAA0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E5FF9" w14:textId="0292B6EA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26 (23.43)</w:t>
            </w:r>
          </w:p>
        </w:tc>
      </w:tr>
      <w:tr w:rsidR="00C6426D" w14:paraId="66FFB9D1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1DF8E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Medicare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A2133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8A0D4" w14:textId="32BA5BDF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09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772 (26.78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ED628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AA102" w14:textId="517FE76E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492 (5.71)</w:t>
            </w:r>
          </w:p>
        </w:tc>
      </w:tr>
      <w:tr w:rsidR="00C6426D" w14:paraId="47B06B30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87CEF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Medicaid/Medi-Cal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DE040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0C1CF" w14:textId="3263562D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59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037 (36.53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7CB6A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3513D" w14:textId="32DE3830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314 (53.85)</w:t>
            </w:r>
          </w:p>
        </w:tc>
      </w:tr>
      <w:tr w:rsidR="00C6426D" w14:paraId="297E3A2E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CE04F" w14:textId="77777777" w:rsidR="00C6426D" w:rsidRDefault="00C6426D" w:rsidP="00940D8C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Self Pay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0628AA" w14:textId="77777777" w:rsidR="00C6426D" w:rsidRDefault="00C6426D" w:rsidP="00940D8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2E629" w14:textId="27EDBFDC" w:rsidR="00C6426D" w:rsidRDefault="00C6426D" w:rsidP="00940D8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081 (5.10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49C05" w14:textId="77777777" w:rsidR="00C6426D" w:rsidRDefault="00C6426D" w:rsidP="00940D8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23F96" w14:textId="121E5006" w:rsidR="00C6426D" w:rsidRDefault="00C6426D" w:rsidP="00940D8C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299 (15.56)</w:t>
            </w:r>
          </w:p>
        </w:tc>
      </w:tr>
      <w:tr w:rsidR="00C6426D" w14:paraId="0659056B" w14:textId="77777777" w:rsidTr="00C642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43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AC4A2" w14:textId="77777777" w:rsidR="00C6426D" w:rsidRDefault="00C6426D" w:rsidP="00940D8C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-  Other</w:t>
            </w:r>
          </w:p>
        </w:tc>
        <w:tc>
          <w:tcPr>
            <w:tcW w:w="116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67775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19FF7" w14:textId="66E627A5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77 (1.54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2A61D" w14:textId="77777777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9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B8924" w14:textId="2FF0ADB4" w:rsidR="00C6426D" w:rsidRDefault="00C6426D" w:rsidP="00940D8C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891 (1.44)</w:t>
            </w:r>
          </w:p>
        </w:tc>
      </w:tr>
    </w:tbl>
    <w:p w14:paraId="1E8AFBDB" w14:textId="77777777" w:rsidR="00C6426D" w:rsidRPr="00C6426D" w:rsidRDefault="00C6426D">
      <w:pPr>
        <w:rPr>
          <w:b/>
          <w:bCs/>
        </w:rPr>
      </w:pPr>
    </w:p>
    <w:sectPr w:rsidR="00C6426D" w:rsidRPr="00C6426D" w:rsidSect="00622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26D"/>
    <w:rsid w:val="00047F61"/>
    <w:rsid w:val="000C111A"/>
    <w:rsid w:val="000D04E5"/>
    <w:rsid w:val="00137619"/>
    <w:rsid w:val="00217109"/>
    <w:rsid w:val="00351132"/>
    <w:rsid w:val="004E0D57"/>
    <w:rsid w:val="004E1965"/>
    <w:rsid w:val="005347CD"/>
    <w:rsid w:val="00543959"/>
    <w:rsid w:val="00556C49"/>
    <w:rsid w:val="006228FE"/>
    <w:rsid w:val="00622BEC"/>
    <w:rsid w:val="006261A9"/>
    <w:rsid w:val="00653AA0"/>
    <w:rsid w:val="006D4DEB"/>
    <w:rsid w:val="006D7543"/>
    <w:rsid w:val="00704347"/>
    <w:rsid w:val="00743ACF"/>
    <w:rsid w:val="0076247D"/>
    <w:rsid w:val="007A7468"/>
    <w:rsid w:val="007E3930"/>
    <w:rsid w:val="00821359"/>
    <w:rsid w:val="00855D81"/>
    <w:rsid w:val="008A7403"/>
    <w:rsid w:val="00A00BDD"/>
    <w:rsid w:val="00AC64AE"/>
    <w:rsid w:val="00AF69D4"/>
    <w:rsid w:val="00B56716"/>
    <w:rsid w:val="00BE20D2"/>
    <w:rsid w:val="00C6426D"/>
    <w:rsid w:val="00C9585F"/>
    <w:rsid w:val="00CC5892"/>
    <w:rsid w:val="00CD2D5C"/>
    <w:rsid w:val="00CD6448"/>
    <w:rsid w:val="00D31CF9"/>
    <w:rsid w:val="00D45A2A"/>
    <w:rsid w:val="00D756F7"/>
    <w:rsid w:val="00E4404C"/>
    <w:rsid w:val="00EF4C07"/>
    <w:rsid w:val="00F4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67B72"/>
  <w15:chartTrackingRefBased/>
  <w15:docId w15:val="{CC713FFA-28A7-5B4F-B144-EAB0DCFDA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.baehr@gmail.com</dc:creator>
  <cp:keywords/>
  <dc:description/>
  <cp:lastModifiedBy>avi.baehr@gmail.com</cp:lastModifiedBy>
  <cp:revision>1</cp:revision>
  <cp:lastPrinted>2021-02-12T04:25:00Z</cp:lastPrinted>
  <dcterms:created xsi:type="dcterms:W3CDTF">2021-02-12T00:59:00Z</dcterms:created>
  <dcterms:modified xsi:type="dcterms:W3CDTF">2021-03-16T01:20:00Z</dcterms:modified>
</cp:coreProperties>
</file>